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A2C50" w14:textId="77777777" w:rsidR="00A80262" w:rsidRPr="0028366E" w:rsidRDefault="00A80262" w:rsidP="00A80262">
      <w:pPr>
        <w:spacing w:line="240" w:lineRule="auto"/>
        <w:rPr>
          <w:b/>
          <w:sz w:val="12"/>
          <w:szCs w:val="12"/>
        </w:rPr>
      </w:pPr>
    </w:p>
    <w:p w14:paraId="4252BF7F" w14:textId="77777777" w:rsidR="00A80262" w:rsidRDefault="00A80262" w:rsidP="00A8026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B96331" wp14:editId="1E1F3515">
                <wp:simplePos x="0" y="0"/>
                <wp:positionH relativeFrom="column">
                  <wp:posOffset>602904</wp:posOffset>
                </wp:positionH>
                <wp:positionV relativeFrom="paragraph">
                  <wp:posOffset>84744</wp:posOffset>
                </wp:positionV>
                <wp:extent cx="2762250" cy="1483591"/>
                <wp:effectExtent l="12700" t="12700" r="19050" b="1524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83591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315693" w14:textId="77777777" w:rsidR="00A80262" w:rsidRDefault="00A80262" w:rsidP="00A80262">
                            <w:pPr>
                              <w:spacing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22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5D342C2" w14:textId="77777777" w:rsidR="00A80262" w:rsidRPr="00564948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66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4B4E1F8" w14:textId="77777777" w:rsidR="00A80262" w:rsidRPr="00564948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55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A4DCA99" w14:textId="77777777" w:rsidR="00A80262" w:rsidRPr="00564948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ENTRA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9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56231D0" w14:textId="77777777" w:rsidR="00A80262" w:rsidRPr="00564948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Google Schola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B96331" id="Rounded Rectangle 3" o:spid="_x0000_s1026" style="position:absolute;margin-left:47.45pt;margin-top:6.65pt;width:217.5pt;height:116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7E315693" w14:textId="77777777" w:rsidR="00A80262" w:rsidRDefault="00A80262" w:rsidP="00A80262">
                      <w:pPr>
                        <w:spacing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22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45D342C2" w14:textId="77777777" w:rsidR="00A80262" w:rsidRPr="00564948" w:rsidRDefault="00A80262" w:rsidP="00A80262">
                      <w:pPr>
                        <w:spacing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66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4B4E1F8" w14:textId="77777777" w:rsidR="00A80262" w:rsidRPr="00564948" w:rsidRDefault="00A80262" w:rsidP="00A80262">
                      <w:pPr>
                        <w:spacing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55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3A4DCA99" w14:textId="77777777" w:rsidR="00A80262" w:rsidRPr="00564948" w:rsidRDefault="00A80262" w:rsidP="00A80262">
                      <w:pPr>
                        <w:spacing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ENTRA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9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56231D0" w14:textId="77777777" w:rsidR="00A80262" w:rsidRPr="00564948" w:rsidRDefault="00A80262" w:rsidP="00A80262">
                      <w:pPr>
                        <w:spacing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Google Schola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4417DC" wp14:editId="0554135D">
                <wp:simplePos x="0" y="0"/>
                <wp:positionH relativeFrom="column">
                  <wp:posOffset>3612111</wp:posOffset>
                </wp:positionH>
                <wp:positionV relativeFrom="paragraph">
                  <wp:posOffset>84744</wp:posOffset>
                </wp:positionV>
                <wp:extent cx="2762250" cy="1413163"/>
                <wp:effectExtent l="12700" t="12700" r="19050" b="952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13163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E226D" w14:textId="77777777" w:rsidR="00A80262" w:rsidRPr="0005547B" w:rsidRDefault="00A80262" w:rsidP="00A80262">
                            <w:pPr>
                              <w:spacing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4417DC" id="Rounded Rectangle 8" o:spid="_x0000_s1027" style="position:absolute;margin-left:284.4pt;margin-top:6.65pt;width:217.5pt;height:1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1ADE226D" w14:textId="77777777" w:rsidR="00A80262" w:rsidRPr="0005547B" w:rsidRDefault="00A80262" w:rsidP="00A80262">
                      <w:pPr>
                        <w:spacing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B893B15" w14:textId="77777777" w:rsidR="00A80262" w:rsidRDefault="00A80262" w:rsidP="00A80262">
      <w:pPr>
        <w:spacing w:line="240" w:lineRule="auto"/>
      </w:pPr>
    </w:p>
    <w:p w14:paraId="5AAC8D90" w14:textId="77777777" w:rsidR="00A80262" w:rsidRDefault="00A80262" w:rsidP="00A80262">
      <w:pPr>
        <w:spacing w:line="240" w:lineRule="auto"/>
      </w:pPr>
    </w:p>
    <w:p w14:paraId="28BFADBF" w14:textId="77777777" w:rsidR="00A80262" w:rsidRDefault="00A80262" w:rsidP="00A80262">
      <w:pPr>
        <w:spacing w:line="240" w:lineRule="auto"/>
      </w:pPr>
    </w:p>
    <w:p w14:paraId="5C794975" w14:textId="77777777" w:rsidR="00A80262" w:rsidRDefault="00A80262" w:rsidP="00A8026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577925B" wp14:editId="5736700B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FE74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3403FBE0" w14:textId="77777777" w:rsidR="00A80262" w:rsidRDefault="00A80262" w:rsidP="00A8026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17E28935" w14:textId="77777777" w:rsidR="00A80262" w:rsidRDefault="00A80262" w:rsidP="00A8026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753EAB" wp14:editId="52F21CCF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0CD33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753EAB" id="Rounded Rectangle 18" o:spid="_x0000_s1028" style="position:absolute;margin-left:46.85pt;margin-top:475.3pt;width:217.5pt;height:3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4rG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mUNP32xaK46MlFrq5dIbfVtgrd8z5R2axEbC9cLn4BzykAvx20EuUlGB/ffQe7HE+&#10;UEtJg4OdU/dzz6ygRH3TODmX6XQaNkG8TGfn2LbEvtZsX2v0vl4DNlSKa8zwKAZ7rwZRWqhfcAet&#10;QlRUMc0xdk65t8Nl7buFg1uMi9UqmuH0G+bv9MbwAB54Dr393L4wa/qB8Thq9zAsgX4MOo5PtsFT&#10;w2rvQVY+KAPTHa/9BTdHbKV+y4XV9PoerU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By94rG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3E00CD33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480040" wp14:editId="3E3E62EE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40E518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31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480040" id="Rounded Rectangle 15" o:spid="_x0000_s1029" style="position:absolute;margin-left:284.4pt;margin-top:206.7pt;width:217.5pt;height:3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3240E518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31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660977" wp14:editId="37862599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EA7AB5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660977" id="Rounded Rectangle 16" o:spid="_x0000_s1030" style="position:absolute;margin-left:284.2pt;margin-top:259.1pt;width:217.5pt;height:3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16EA7AB5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5D32BA" wp14:editId="026FE2BD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D19CB2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4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5D32BA" id="Rounded Rectangle 13" o:spid="_x0000_s1031" style="position:absolute;margin-left:46.4pt;margin-top:312.1pt;width:217.5pt;height:3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u5iih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1D19CB2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4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5A25FC" wp14:editId="326FE64E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28C9B3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Pr="00227A57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227A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5A25FC" id="Rounded Rectangle 12" o:spid="_x0000_s1032" style="position:absolute;margin-left:46.4pt;margin-top:259.1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IA5i8m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6328C9B3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Pr="00227A57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Pr="00227A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E2F9D5" wp14:editId="63971C65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EFECB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65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E2F9D5" id="Rounded Rectangle 11" o:spid="_x0000_s1033" style="position:absolute;margin-left:46.6pt;margin-top:206.7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n1ysQ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Gbkp5Fy/iyhupw74iDbi695TcN9sot8+GeOWwEbC9cLuEbHlIBfjvoJUpqcL/ee4/2&#10;OB+opaTFwS6p/7llTlCivhqcnIt8Oo2bIF2mszNsW+JeatYvNWarV4ANleMaszyJ0T6oQZQO9DPu&#10;oGWMiipmOMYuKQ9uuKxCt3Bwi3GxXCYznH7Lwq15tDyCR55jbz/tn5mz/cAEHLU7GJZAPwYdx0fb&#10;6GlguQ0gm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Dmdn1y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4AEEFECB" w14:textId="77777777" w:rsidR="00A80262" w:rsidRPr="00BE5C25" w:rsidRDefault="00A80262" w:rsidP="00A80262">
                      <w:pPr>
                        <w:spacing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65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293B7D" wp14:editId="43DBFA5C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09ADC" id="Straight Arrow Connector 22" o:spid="_x0000_s1026" type="#_x0000_t32" style="position:absolute;margin-left:155.25pt;margin-top:42.5pt;width:.1pt;height:16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206DFE" wp14:editId="1C28898F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499B4" id="Straight Arrow Connector 26" o:spid="_x0000_s1026" type="#_x0000_t32" style="position:absolute;margin-left:155.05pt;margin-top:347.85pt;width:0;height:1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31F615" wp14:editId="49BA7A3D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19144" id="Straight Arrow Connector 24" o:spid="_x0000_s1026" type="#_x0000_t32" style="position:absolute;margin-left:154.8pt;margin-top:242.2pt;width:0;height:1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BJJu+l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F0649C" wp14:editId="4E505E1B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9AA23" id="Straight Arrow Connector 25" o:spid="_x0000_s1026" type="#_x0000_t32" style="position:absolute;margin-left:155.2pt;margin-top:294.65pt;width:0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D/mkvB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371CCE" wp14:editId="6958F35C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63C744" id="Straight Arrow Connector 36" o:spid="_x0000_s1026" type="#_x0000_t32" style="position:absolute;margin-left:263.75pt;margin-top:224.65pt;width:20.4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7CF940" wp14:editId="1972C426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248FED" id="Straight Arrow Connector 59" o:spid="_x0000_s1026" type="#_x0000_t32" style="position:absolute;margin-left:264.05pt;margin-top:276.8pt;width:20.4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2DBAC9C" wp14:editId="2079CF77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43F236" id="Straight Arrow Connector 60" o:spid="_x0000_s1026" type="#_x0000_t32" style="position:absolute;margin-left:263.45pt;margin-top:329.55pt;width:20.4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68B67F02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18C631" wp14:editId="5D784E52">
                <wp:simplePos x="0" y="0"/>
                <wp:positionH relativeFrom="column">
                  <wp:posOffset>-1590992</wp:posOffset>
                </wp:positionH>
                <wp:positionV relativeFrom="paragraph">
                  <wp:posOffset>381908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951C09" w14:textId="77777777" w:rsidR="00A80262" w:rsidRPr="009E617E" w:rsidRDefault="00A80262" w:rsidP="00A80262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8C631" id="Round Same-side Corner of Rectangle 6" o:spid="_x0000_s1034" style="position:absolute;margin-left:-125.25pt;margin-top:30.05pt;width:269.1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30951C09" w14:textId="77777777" w:rsidR="00A80262" w:rsidRPr="009E617E" w:rsidRDefault="00A80262" w:rsidP="00A80262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3357E1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6177D4" wp14:editId="153EEA44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1743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" adj="21619" strokecolor="#4c658a" strokeweight="1.5pt"/>
            </w:pict>
          </mc:Fallback>
        </mc:AlternateContent>
      </w:r>
    </w:p>
    <w:p w14:paraId="18BF18A6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9ADFC0F" wp14:editId="12AB9E9F">
                <wp:simplePos x="0" y="0"/>
                <wp:positionH relativeFrom="column">
                  <wp:posOffset>1811192</wp:posOffset>
                </wp:positionH>
                <wp:positionV relativeFrom="paragraph">
                  <wp:posOffset>199852</wp:posOffset>
                </wp:positionV>
                <wp:extent cx="3389573" cy="6500495"/>
                <wp:effectExtent l="6350" t="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389573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4CD41" w14:textId="77777777" w:rsidR="00A80262" w:rsidRPr="00E907A8" w:rsidRDefault="00A80262" w:rsidP="00A802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DFC0F" id="Round Same-side Corner of Rectangle 10" o:spid="_x0000_s1035" style="position:absolute;margin-left:142.6pt;margin-top:15.75pt;width:266.9pt;height:511.85pt;rotation:90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89573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" adj="-11796480,,5400" path="m38709,l3350864,v21378,,38709,17331,38709,38709l3389573,6500495r,l,6500495r,l,38709c,17331,17331,,38709,xe" fillcolor="#eff5fe" stroked="f" strokeweight="1pt">
                <v:stroke joinstyle="miter"/>
                <v:formulas/>
                <v:path arrowok="t" o:connecttype="custom" o:connectlocs="38709,0;3350864,0;3389573,38709;3389573,6500495;3389573,6500495;0,6500495;0,6500495;0,38709;38709,0" o:connectangles="0,0,0,0,0,0,0,0,0" textboxrect="0,0,3389573,6500495"/>
                <v:textbox>
                  <w:txbxContent>
                    <w:p w14:paraId="2634CD41" w14:textId="77777777" w:rsidR="00A80262" w:rsidRPr="00E907A8" w:rsidRDefault="00A80262" w:rsidP="00A8026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F10510" wp14:editId="255C25B5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ECEAED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6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0FD5BF7" w14:textId="77777777" w:rsidR="00A80262" w:rsidRPr="00BE5C25" w:rsidRDefault="00A80262" w:rsidP="00A80262">
                            <w:pPr>
                              <w:spacing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(n =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5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F10510" id="Rounded Rectangle 14" o:spid="_x0000_s1036" style="position:absolute;margin-left:283.95pt;margin-top:13.85pt;width:217.5pt;height:8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39ECEAED" w14:textId="77777777" w:rsidR="00A80262" w:rsidRPr="00BE5C25" w:rsidRDefault="00A80262" w:rsidP="00A80262">
                      <w:pPr>
                        <w:spacing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6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0FD5BF7" w14:textId="77777777" w:rsidR="00A80262" w:rsidRPr="00BE5C25" w:rsidRDefault="00A80262" w:rsidP="00A80262">
                      <w:pPr>
                        <w:spacing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(n =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566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6215DD6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7919CA28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1F63FF" wp14:editId="5E4C2645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33A256" id="Straight Arrow Connector 34" o:spid="_x0000_s1026" type="#_x0000_t32" style="position:absolute;margin-left:155.8pt;margin-top:16.2pt;width:128.9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6D6D64A1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18BA5752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3FB4AEBE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650FD7" wp14:editId="021D7EBB">
                <wp:simplePos x="0" y="0"/>
                <wp:positionH relativeFrom="column">
                  <wp:posOffset>2395538</wp:posOffset>
                </wp:positionH>
                <wp:positionV relativeFrom="paragraph">
                  <wp:posOffset>-3275650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8B5A1" id="Round Same-side Corner of Rectangle 2" o:spid="_x0000_s1026" style="position:absolute;margin-left:188.65pt;margin-top:-257.95pt;width:268.85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11A09395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584A6576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392351C2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1B045CEA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116D43E5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27D2553A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40937452" wp14:editId="73E243F5">
                <wp:simplePos x="0" y="0"/>
                <wp:positionH relativeFrom="column">
                  <wp:posOffset>2532223</wp:posOffset>
                </wp:positionH>
                <wp:positionV relativeFrom="paragraph">
                  <wp:posOffset>49374</wp:posOffset>
                </wp:positionV>
                <wp:extent cx="1933890" cy="6501130"/>
                <wp:effectExtent l="2223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33890" cy="650113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15241B" w14:textId="77777777" w:rsidR="00A80262" w:rsidRPr="00E907A8" w:rsidRDefault="00A80262" w:rsidP="00A802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37452" id="Round Same-side Corner of Rectangle 20" o:spid="_x0000_s1037" style="position:absolute;margin-left:199.4pt;margin-top:3.9pt;width:152.25pt;height:511.9pt;rotation:90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933890,650113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" adj="-11796480,,5400" path="m119418,l1814472,v65953,,119418,53465,119418,119418l1933890,6501130r,l,6501130r,l,119418c,53465,53465,,119418,xe" fillcolor="#eff5fe" stroked="f" strokeweight="1pt">
                <v:stroke joinstyle="miter"/>
                <v:formulas/>
                <v:path arrowok="t" o:connecttype="custom" o:connectlocs="119418,0;1814472,0;1933890,119418;1933890,6501130;1933890,6501130;0,6501130;0,6501130;0,119418;119418,0" o:connectangles="0,0,0,0,0,0,0,0,0" textboxrect="0,0,1933890,6501130"/>
                <v:textbox>
                  <w:txbxContent>
                    <w:p w14:paraId="6C15241B" w14:textId="77777777" w:rsidR="00A80262" w:rsidRPr="00E907A8" w:rsidRDefault="00A80262" w:rsidP="00A8026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55FA80" wp14:editId="5F77DAF0">
                <wp:simplePos x="0" y="0"/>
                <wp:positionH relativeFrom="column">
                  <wp:posOffset>-1569345</wp:posOffset>
                </wp:positionH>
                <wp:positionV relativeFrom="paragraph">
                  <wp:posOffset>417713</wp:posOffset>
                </wp:positionV>
                <wp:extent cx="3356121" cy="257898"/>
                <wp:effectExtent l="0" t="317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56121" cy="257898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C9B27" w14:textId="77777777" w:rsidR="00A80262" w:rsidRPr="009E617E" w:rsidRDefault="00A80262" w:rsidP="00A80262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5FA80" id="Round Same-side Corner of Rectangle 1" o:spid="_x0000_s1038" style="position:absolute;margin-left:-123.55pt;margin-top:32.9pt;width:264.25pt;height:20.3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56121,25789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" adj="-11796480,,5400" path="m42984,l3313137,v23739,,42984,19245,42984,42984l3356121,257898r,l,257898r,l,42984c,19245,19245,,42984,xe" fillcolor="#002060" stroked="f" strokeweight="1pt">
                <v:stroke joinstyle="miter"/>
                <v:formulas/>
                <v:path arrowok="t" o:connecttype="custom" o:connectlocs="42984,0;3313137,0;3356121,42984;3356121,257898;3356121,257898;0,257898;0,257898;0,42984;42984,0" o:connectangles="0,0,0,0,0,0,0,0,0" textboxrect="0,0,3356121,257898"/>
                <v:textbox>
                  <w:txbxContent>
                    <w:p w14:paraId="477C9B27" w14:textId="77777777" w:rsidR="00A80262" w:rsidRPr="009E617E" w:rsidRDefault="00A80262" w:rsidP="00A80262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4B1C4BEA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170C3F" wp14:editId="533D854F">
                <wp:simplePos x="0" y="0"/>
                <wp:positionH relativeFrom="column">
                  <wp:posOffset>3609340</wp:posOffset>
                </wp:positionH>
                <wp:positionV relativeFrom="paragraph">
                  <wp:posOffset>142240</wp:posOffset>
                </wp:positionV>
                <wp:extent cx="2762250" cy="3655060"/>
                <wp:effectExtent l="12700" t="12700" r="19050" b="1524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365506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2F1F63" w14:textId="77777777" w:rsidR="00A80262" w:rsidRPr="00BE5C25" w:rsidRDefault="00A80262" w:rsidP="00A80262">
                            <w:pPr>
                              <w:spacing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03</w:t>
                            </w:r>
                            <w:r w:rsidRPr="00227A57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13D417AC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view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A9CDAF4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4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E88A8B1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Abstract only (n = 39)</w:t>
                            </w:r>
                          </w:p>
                          <w:p w14:paraId="5BBC7746" w14:textId="77777777" w:rsidR="00A80262" w:rsidRPr="00673D31" w:rsidRDefault="00A80262" w:rsidP="00A80262">
                            <w:pPr>
                              <w:spacing w:line="240" w:lineRule="auto"/>
                              <w:ind w:left="28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Investigating serum bicarbonate exposure, not dialysate/oral bicarbonate (n=37)</w:t>
                            </w:r>
                          </w:p>
                          <w:p w14:paraId="6838A4B3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&lt;20 participant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01352EC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No outcomes of interest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0611727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compara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7C210D5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B0C70CE" w14:textId="77777777" w:rsidR="00A80262" w:rsidRPr="00227A57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75055DE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tudy protoco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FFB06FC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uplicate/abstract vers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C47A327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ditoria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34ACC15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etter to the Edi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7843551" w14:textId="77777777" w:rsidR="00A80262" w:rsidRDefault="00A80262" w:rsidP="00A80262">
                            <w:pPr>
                              <w:spacing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ase present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5FE4FA6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mmentar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8426A73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n-English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6FA7AC6" w14:textId="77777777" w:rsidR="00A80262" w:rsidRPr="00673D31" w:rsidRDefault="00A80262" w:rsidP="00A80262">
                            <w:pPr>
                              <w:spacing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ong term follow-up from previously published result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244ABDD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aediatric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F81FE06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Trial registry (n = 1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8FB039E" w14:textId="77777777" w:rsidR="00A80262" w:rsidRPr="00E07BC7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nable to retrieve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0C6C3A0" w14:textId="77777777" w:rsidR="00A80262" w:rsidRDefault="00A80262" w:rsidP="00A80262">
                            <w:pPr>
                              <w:spacing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In vitr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44BBB72" w14:textId="77777777" w:rsidR="00A80262" w:rsidRDefault="00A80262" w:rsidP="00A80262">
                            <w:pPr>
                              <w:spacing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170C3F" id="Rounded Rectangle 17" o:spid="_x0000_s1039" style="position:absolute;margin-left:284.2pt;margin-top:11.2pt;width:217.5pt;height:28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" fillcolor="white [3212]" strokecolor="#4c658a" strokeweight="1.5pt">
                <v:stroke joinstyle="miter"/>
                <v:textbox>
                  <w:txbxContent>
                    <w:p w14:paraId="7D2F1F63" w14:textId="77777777" w:rsidR="00A80262" w:rsidRPr="00BE5C25" w:rsidRDefault="00A80262" w:rsidP="00A80262">
                      <w:pPr>
                        <w:spacing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03</w:t>
                      </w:r>
                      <w:r w:rsidRPr="00227A57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13D417AC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view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A9CDAF4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4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7E88A8B1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Abstract only (n = 39)</w:t>
                      </w:r>
                    </w:p>
                    <w:p w14:paraId="5BBC7746" w14:textId="77777777" w:rsidR="00A80262" w:rsidRPr="00673D31" w:rsidRDefault="00A80262" w:rsidP="00A80262">
                      <w:pPr>
                        <w:spacing w:line="240" w:lineRule="auto"/>
                        <w:ind w:left="28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Investigating serum bicarbonate exposure, not dialysate/oral bicarbonate (n=37)</w:t>
                      </w:r>
                    </w:p>
                    <w:p w14:paraId="6838A4B3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&lt;20 participant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01352EC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No outcomes of interest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0611727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compara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7C210D5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3B0C70CE" w14:textId="77777777" w:rsidR="00A80262" w:rsidRPr="00227A57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75055DE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tudy protoco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FFB06FC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uplicate/abstract vers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C47A327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ditoria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34ACC15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etter to the Edi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77843551" w14:textId="77777777" w:rsidR="00A80262" w:rsidRDefault="00A80262" w:rsidP="00A80262">
                      <w:pPr>
                        <w:spacing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ase present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5FE4FA6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ommentar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8426A73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n-English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6FA7AC6" w14:textId="77777777" w:rsidR="00A80262" w:rsidRPr="00673D31" w:rsidRDefault="00A80262" w:rsidP="00A80262">
                      <w:pPr>
                        <w:spacing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ong term follow-up from previously published result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244ABDD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aediatric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3F81FE06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Trial registry (n = 1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8FB039E" w14:textId="77777777" w:rsidR="00A80262" w:rsidRPr="00E07BC7" w:rsidRDefault="00A80262" w:rsidP="00A80262">
                      <w:pPr>
                        <w:spacing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nable to retrieve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0C6C3A0" w14:textId="77777777" w:rsidR="00A80262" w:rsidRDefault="00A80262" w:rsidP="00A80262">
                      <w:pPr>
                        <w:spacing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In vitr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44BBB72" w14:textId="77777777" w:rsidR="00A80262" w:rsidRDefault="00A80262" w:rsidP="00A80262">
                      <w:pPr>
                        <w:spacing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799328B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6B34AC80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5ECA9891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1D4BEC70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04BA3E89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77FDC9EF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5E38D08E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44A5C5CE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26A25118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3C0DD6B8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2FF8EB" wp14:editId="1D6D4BAE">
                <wp:simplePos x="0" y="0"/>
                <wp:positionH relativeFrom="column">
                  <wp:posOffset>-865029</wp:posOffset>
                </wp:positionH>
                <wp:positionV relativeFrom="paragraph">
                  <wp:posOffset>283050</wp:posOffset>
                </wp:positionV>
                <wp:extent cx="1938974" cy="252731"/>
                <wp:effectExtent l="4763" t="0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38974" cy="252731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4223E8" w14:textId="77777777" w:rsidR="00A80262" w:rsidRPr="009E617E" w:rsidRDefault="00A80262" w:rsidP="00A80262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FF8EB" id="Round Same-side Corner of Rectangle 19" o:spid="_x0000_s1040" style="position:absolute;margin-left:-68.1pt;margin-top:22.3pt;width:152.7pt;height:19.9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938974,25273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" adj="-11796480,,5400" path="m42123,l1896851,v23264,,42123,18859,42123,42123l1938974,252731r,l,252731r,l,42123c,18859,18859,,42123,xe" fillcolor="#002060" stroked="f" strokeweight="1pt">
                <v:stroke joinstyle="miter"/>
                <v:formulas/>
                <v:path arrowok="t" o:connecttype="custom" o:connectlocs="42123,0;1896851,0;1938974,42123;1938974,252731;1938974,252731;0,252731;0,252731;0,42123;42123,0" o:connectangles="0,0,0,0,0,0,0,0,0" textboxrect="0,0,1938974,252731"/>
                <v:textbox>
                  <w:txbxContent>
                    <w:p w14:paraId="284223E8" w14:textId="77777777" w:rsidR="00A80262" w:rsidRPr="009E617E" w:rsidRDefault="00A80262" w:rsidP="00A80262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9F311E1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7D01D80D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4ACA598B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4FD9F5D9" w14:textId="77777777" w:rsidR="00A80262" w:rsidRPr="00842FC4" w:rsidRDefault="00A80262" w:rsidP="00A80262">
      <w:pPr>
        <w:rPr>
          <w:rFonts w:ascii="Arial" w:eastAsia="Arial" w:hAnsi="Arial" w:cs="Arial"/>
          <w:sz w:val="18"/>
          <w:szCs w:val="18"/>
        </w:rPr>
      </w:pPr>
    </w:p>
    <w:p w14:paraId="63914644" w14:textId="77777777" w:rsidR="001F204C" w:rsidRDefault="001F204C"/>
    <w:sectPr w:rsidR="001F2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262"/>
    <w:rsid w:val="001C2FD2"/>
    <w:rsid w:val="001F204C"/>
    <w:rsid w:val="00A65EBD"/>
    <w:rsid w:val="00A8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D843F"/>
  <w15:chartTrackingRefBased/>
  <w15:docId w15:val="{F2186F5F-8E90-4081-B2BA-1D9071B3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262"/>
    <w:pPr>
      <w:spacing w:after="0" w:line="48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2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2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2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2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2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2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2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2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2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2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2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VDI-1</dc:creator>
  <cp:keywords/>
  <dc:description/>
  <cp:lastModifiedBy>Win10VDI-1</cp:lastModifiedBy>
  <cp:revision>1</cp:revision>
  <dcterms:created xsi:type="dcterms:W3CDTF">2025-06-19T12:13:00Z</dcterms:created>
  <dcterms:modified xsi:type="dcterms:W3CDTF">2025-06-19T12:13:00Z</dcterms:modified>
</cp:coreProperties>
</file>